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54"/>
        <w:tblW w:w="8397" w:type="dxa"/>
        <w:tblBorders>
          <w:top w:val="single" w:sz="2" w:space="0" w:color="000000" w:themeColor="text1"/>
          <w:bottom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0"/>
        <w:gridCol w:w="1309"/>
      </w:tblGrid>
      <w:tr w:rsidR="00014EDA" w:rsidRPr="00D87286" w14:paraId="54136C38" w14:textId="77777777" w:rsidTr="00FD3818">
        <w:tc>
          <w:tcPr>
            <w:tcW w:w="14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4747FAD8" w14:textId="77777777" w:rsidR="00014EDA" w:rsidRPr="00D87286" w:rsidRDefault="00014EDA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D87286">
              <w:rPr>
                <w:rFonts w:ascii="Times New Roman" w:hAnsi="Times New Roman" w:cs="Times New Roman"/>
                <w:sz w:val="24"/>
              </w:rPr>
              <w:t>Databases</w:t>
            </w:r>
          </w:p>
        </w:tc>
        <w:tc>
          <w:tcPr>
            <w:tcW w:w="567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2F6F17CC" w14:textId="77777777" w:rsidR="00014EDA" w:rsidRPr="00D87286" w:rsidRDefault="00014EDA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Search strategies</w:t>
            </w:r>
          </w:p>
        </w:tc>
        <w:tc>
          <w:tcPr>
            <w:tcW w:w="130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</w:tcPr>
          <w:p w14:paraId="53F0B317" w14:textId="77777777" w:rsidR="00014EDA" w:rsidRPr="00D87286" w:rsidRDefault="00014EDA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Search outcomes</w:t>
            </w:r>
          </w:p>
        </w:tc>
      </w:tr>
      <w:tr w:rsidR="00014EDA" w:rsidRPr="00D87286" w14:paraId="1352C4B2" w14:textId="77777777" w:rsidTr="00FD3818">
        <w:trPr>
          <w:trHeight w:val="4402"/>
        </w:trPr>
        <w:tc>
          <w:tcPr>
            <w:tcW w:w="1418" w:type="dxa"/>
            <w:tcBorders>
              <w:top w:val="single" w:sz="2" w:space="0" w:color="000000" w:themeColor="text1"/>
            </w:tcBorders>
            <w:shd w:val="clear" w:color="auto" w:fill="auto"/>
          </w:tcPr>
          <w:p w14:paraId="082B8BA5" w14:textId="2E1D71A3" w:rsidR="00014EDA" w:rsidRPr="00D87286" w:rsidRDefault="004F1291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The </w:t>
            </w:r>
            <w:r w:rsidR="00014EDA" w:rsidRPr="00D87286">
              <w:rPr>
                <w:rFonts w:ascii="Times New Roman" w:hAnsi="Times New Roman" w:cs="Times New Roman"/>
                <w:sz w:val="24"/>
              </w:rPr>
              <w:t>Pub</w:t>
            </w:r>
            <w:r w:rsidR="000566D3" w:rsidRPr="00D87286">
              <w:rPr>
                <w:rFonts w:ascii="Times New Roman" w:hAnsi="Times New Roman" w:cs="Times New Roman"/>
                <w:sz w:val="24"/>
              </w:rPr>
              <w:t>M</w:t>
            </w:r>
            <w:r w:rsidR="00014EDA" w:rsidRPr="00D87286">
              <w:rPr>
                <w:rFonts w:ascii="Times New Roman" w:hAnsi="Times New Roman" w:cs="Times New Roman"/>
                <w:sz w:val="24"/>
              </w:rPr>
              <w:t>ed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Database</w:t>
            </w:r>
          </w:p>
        </w:tc>
        <w:tc>
          <w:tcPr>
            <w:tcW w:w="5670" w:type="dxa"/>
            <w:tcBorders>
              <w:top w:val="single" w:sz="2" w:space="0" w:color="000000" w:themeColor="text1"/>
            </w:tcBorders>
            <w:shd w:val="clear" w:color="auto" w:fill="auto"/>
          </w:tcPr>
          <w:p w14:paraId="07F3B4CA" w14:textId="6404CB46" w:rsidR="00A06890" w:rsidRPr="00D87286" w:rsidRDefault="00A06890" w:rsidP="00FD3818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1 Search: stereotactic ablative radiotherapy[Title</w:t>
            </w:r>
            <w:r w:rsidR="00443ED8" w:rsidRPr="00D87286">
              <w:rPr>
                <w:rFonts w:ascii="Times New Roman" w:hAnsi="Times New Roman" w:cs="Times New Roman"/>
                <w:sz w:val="24"/>
              </w:rPr>
              <w:t>/Abstract</w:t>
            </w:r>
            <w:r w:rsidRPr="00D87286">
              <w:rPr>
                <w:rFonts w:ascii="Times New Roman" w:hAnsi="Times New Roman" w:cs="Times New Roman"/>
                <w:sz w:val="24"/>
              </w:rPr>
              <w:t>]</w:t>
            </w:r>
          </w:p>
          <w:p w14:paraId="1CF390C2" w14:textId="51AE963A" w:rsidR="00A06890" w:rsidRPr="00D87286" w:rsidRDefault="00A06890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2 Search: 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</w:t>
            </w:r>
            <w:r w:rsidRPr="00D87286">
              <w:rPr>
                <w:rFonts w:ascii="Times New Roman" w:hAnsi="Times New Roman" w:cs="Times New Roman"/>
                <w:sz w:val="24"/>
              </w:rPr>
              <w:t>tereotactic body radiotherapy[Title</w:t>
            </w:r>
            <w:r w:rsidR="00443ED8" w:rsidRPr="00D87286">
              <w:rPr>
                <w:rFonts w:ascii="Times New Roman" w:hAnsi="Times New Roman" w:cs="Times New Roman"/>
                <w:sz w:val="24"/>
              </w:rPr>
              <w:t>/Abstract</w:t>
            </w:r>
            <w:r w:rsidRPr="00D87286">
              <w:rPr>
                <w:rFonts w:ascii="Times New Roman" w:hAnsi="Times New Roman" w:cs="Times New Roman"/>
                <w:sz w:val="24"/>
              </w:rPr>
              <w:t>]</w:t>
            </w:r>
          </w:p>
          <w:p w14:paraId="538DD64C" w14:textId="70D5902E" w:rsidR="00A06890" w:rsidRPr="00D87286" w:rsidRDefault="00A06890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3 Search: stereotactic radiotherapy[Title</w:t>
            </w:r>
            <w:r w:rsidR="00443ED8" w:rsidRPr="00D87286">
              <w:rPr>
                <w:rFonts w:ascii="Times New Roman" w:hAnsi="Times New Roman" w:cs="Times New Roman"/>
                <w:sz w:val="24"/>
              </w:rPr>
              <w:t>/Abstract</w:t>
            </w:r>
            <w:r w:rsidRPr="00D87286">
              <w:rPr>
                <w:rFonts w:ascii="Times New Roman" w:hAnsi="Times New Roman" w:cs="Times New Roman"/>
                <w:sz w:val="24"/>
              </w:rPr>
              <w:t>]</w:t>
            </w:r>
          </w:p>
          <w:p w14:paraId="0749BCF8" w14:textId="26F73A29" w:rsidR="00A06890" w:rsidRPr="00D87286" w:rsidRDefault="00A06890" w:rsidP="00FD3818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4 Search: 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</w:t>
            </w:r>
            <w:r w:rsidRPr="00D87286">
              <w:rPr>
                <w:rFonts w:ascii="Times New Roman" w:hAnsi="Times New Roman" w:cs="Times New Roman"/>
                <w:sz w:val="24"/>
              </w:rPr>
              <w:t>tereotactic body radiation therapy[Title</w:t>
            </w:r>
            <w:r w:rsidR="00443ED8" w:rsidRPr="00D87286">
              <w:rPr>
                <w:rFonts w:ascii="Times New Roman" w:hAnsi="Times New Roman" w:cs="Times New Roman"/>
                <w:sz w:val="24"/>
              </w:rPr>
              <w:t>/Abstract</w:t>
            </w:r>
            <w:r w:rsidRPr="00D87286">
              <w:rPr>
                <w:rFonts w:ascii="Times New Roman" w:hAnsi="Times New Roman" w:cs="Times New Roman"/>
                <w:sz w:val="24"/>
              </w:rPr>
              <w:t>]</w:t>
            </w:r>
          </w:p>
          <w:p w14:paraId="5225BC09" w14:textId="4C0921F5" w:rsidR="00A06890" w:rsidRPr="00D87286" w:rsidRDefault="00A06890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5 Search: SBRT[Title</w:t>
            </w:r>
            <w:r w:rsidR="00443ED8" w:rsidRPr="00D87286">
              <w:rPr>
                <w:rFonts w:ascii="Times New Roman" w:hAnsi="Times New Roman" w:cs="Times New Roman"/>
                <w:sz w:val="24"/>
              </w:rPr>
              <w:t>/Abstract</w:t>
            </w:r>
            <w:r w:rsidRPr="00D87286">
              <w:rPr>
                <w:rFonts w:ascii="Times New Roman" w:hAnsi="Times New Roman" w:cs="Times New Roman"/>
                <w:sz w:val="24"/>
              </w:rPr>
              <w:t>]</w:t>
            </w:r>
          </w:p>
          <w:p w14:paraId="021542EE" w14:textId="1568878D" w:rsidR="00A06890" w:rsidRPr="00D87286" w:rsidRDefault="00A06890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6 Search: SABR[Title</w:t>
            </w:r>
            <w:r w:rsidR="00443ED8" w:rsidRPr="00D87286">
              <w:rPr>
                <w:rFonts w:ascii="Times New Roman" w:hAnsi="Times New Roman" w:cs="Times New Roman"/>
                <w:sz w:val="24"/>
              </w:rPr>
              <w:t>/Abstract</w:t>
            </w:r>
            <w:r w:rsidRPr="00D87286">
              <w:rPr>
                <w:rFonts w:ascii="Times New Roman" w:hAnsi="Times New Roman" w:cs="Times New Roman"/>
                <w:sz w:val="24"/>
              </w:rPr>
              <w:t>]</w:t>
            </w:r>
          </w:p>
          <w:p w14:paraId="7D763A46" w14:textId="0758C44A" w:rsidR="00A06890" w:rsidRPr="00D87286" w:rsidRDefault="00A473D1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</w:t>
            </w:r>
            <w:r w:rsidR="00790625" w:rsidRPr="00D87286">
              <w:rPr>
                <w:rFonts w:ascii="Times New Roman" w:hAnsi="Times New Roman" w:cs="Times New Roman"/>
                <w:sz w:val="24"/>
              </w:rPr>
              <w:t>7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Search: #1 OR #2 OR #3 OR #4 OR #5 OR #6</w:t>
            </w:r>
          </w:p>
          <w:p w14:paraId="4B31514A" w14:textId="73DA63A1" w:rsidR="00A473D1" w:rsidRPr="00D87286" w:rsidRDefault="00790625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8 Search: non-small cell lung cancer[Title/Abstract]</w:t>
            </w:r>
          </w:p>
          <w:p w14:paraId="63CDE788" w14:textId="4E9B13B1" w:rsidR="00A473D1" w:rsidRPr="00D87286" w:rsidRDefault="00790625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9 Search: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n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onsmall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c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ell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l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ung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c</w:t>
            </w:r>
            <w:r w:rsidR="00384C66" w:rsidRPr="00D87286">
              <w:rPr>
                <w:rFonts w:ascii="Times New Roman" w:hAnsi="Times New Roman" w:cs="Times New Roman"/>
                <w:sz w:val="24"/>
              </w:rPr>
              <w:t>ancer [</w:t>
            </w:r>
            <w:r w:rsidRPr="00D87286">
              <w:rPr>
                <w:rFonts w:ascii="Times New Roman" w:hAnsi="Times New Roman" w:cs="Times New Roman"/>
                <w:sz w:val="24"/>
              </w:rPr>
              <w:t>Title/Abstract]</w:t>
            </w:r>
          </w:p>
          <w:p w14:paraId="219288DC" w14:textId="3D16C1C3" w:rsidR="00A473D1" w:rsidRPr="00D87286" w:rsidRDefault="00790625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10 Search: NSCLC[Title/Abstract]</w:t>
            </w:r>
          </w:p>
          <w:p w14:paraId="449B40F3" w14:textId="448ED039" w:rsidR="00A473D1" w:rsidRPr="00D87286" w:rsidRDefault="00790625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11 Search: #8 OR #9 OR #10</w:t>
            </w:r>
          </w:p>
          <w:p w14:paraId="3FA60AD3" w14:textId="420F8544" w:rsidR="00014EDA" w:rsidRPr="00D87286" w:rsidRDefault="004D0BBB" w:rsidP="00FD3818">
            <w:pPr>
              <w:snapToGrid w:val="0"/>
              <w:spacing w:afterLines="50" w:after="156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12 </w:t>
            </w:r>
            <w:r w:rsidR="00C23087" w:rsidRPr="00D87286">
              <w:rPr>
                <w:rFonts w:ascii="Times New Roman" w:hAnsi="Times New Roman" w:cs="Times New Roman"/>
                <w:sz w:val="24"/>
              </w:rPr>
              <w:t>#7 AND #11</w:t>
            </w:r>
            <w:r w:rsidR="00C23087" w:rsidRPr="00D87286">
              <w:rPr>
                <w:rFonts w:ascii="Times New Roman" w:hAnsi="Times New Roman" w:cs="Times New Roman"/>
                <w:sz w:val="24"/>
              </w:rPr>
              <w:br/>
            </w:r>
            <w:r w:rsidR="00014EDA" w:rsidRPr="00D87286">
              <w:rPr>
                <w:rFonts w:ascii="Times New Roman" w:hAnsi="Times New Roman" w:cs="Times New Roman"/>
                <w:sz w:val="24"/>
              </w:rPr>
              <w:t>Filter: Language: English</w:t>
            </w:r>
          </w:p>
        </w:tc>
        <w:tc>
          <w:tcPr>
            <w:tcW w:w="1309" w:type="dxa"/>
            <w:tcBorders>
              <w:top w:val="single" w:sz="2" w:space="0" w:color="000000" w:themeColor="text1"/>
            </w:tcBorders>
            <w:shd w:val="clear" w:color="auto" w:fill="auto"/>
          </w:tcPr>
          <w:p w14:paraId="5FFA1758" w14:textId="7693F1D4" w:rsidR="00014EDA" w:rsidRPr="00D87286" w:rsidRDefault="00443ED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872</w:t>
            </w:r>
          </w:p>
          <w:p w14:paraId="2FB7C003" w14:textId="77777777" w:rsidR="00FD3818" w:rsidRPr="00D87286" w:rsidRDefault="00FD381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1A9A2A" w14:textId="5302DBD1" w:rsidR="00537340" w:rsidRPr="00D87286" w:rsidRDefault="00443ED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3</w:t>
            </w:r>
            <w:r w:rsidR="00A06890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393</w:t>
            </w:r>
          </w:p>
          <w:p w14:paraId="3CA83FD5" w14:textId="35B90E16" w:rsidR="00A06890" w:rsidRPr="00D87286" w:rsidRDefault="00443ED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3</w:t>
            </w:r>
            <w:r w:rsidR="00A06890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275</w:t>
            </w:r>
          </w:p>
          <w:p w14:paraId="5DBBB142" w14:textId="1D6542B3" w:rsidR="00A06890" w:rsidRPr="00D87286" w:rsidRDefault="00443ED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3</w:t>
            </w:r>
            <w:r w:rsidR="00A06890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601</w:t>
            </w:r>
          </w:p>
          <w:p w14:paraId="4575D91C" w14:textId="77777777" w:rsidR="00FD3818" w:rsidRPr="00D87286" w:rsidRDefault="00FD381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F322D5B" w14:textId="5516EF9F" w:rsidR="00FD3818" w:rsidRPr="00D87286" w:rsidRDefault="00443ED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5</w:t>
            </w:r>
            <w:r w:rsidR="00A06890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698</w:t>
            </w:r>
          </w:p>
          <w:p w14:paraId="7807ACCC" w14:textId="26A2D0D4" w:rsidR="00A06890" w:rsidRPr="00D87286" w:rsidRDefault="00443ED8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,</w:t>
            </w:r>
            <w:r w:rsidR="00A06890" w:rsidRPr="00D87286">
              <w:rPr>
                <w:rFonts w:ascii="Times New Roman" w:hAnsi="Times New Roman" w:cs="Times New Roman"/>
                <w:sz w:val="24"/>
              </w:rPr>
              <w:t>2</w:t>
            </w:r>
            <w:r w:rsidR="00C23087" w:rsidRPr="00D87286">
              <w:rPr>
                <w:rFonts w:ascii="Times New Roman" w:hAnsi="Times New Roman" w:cs="Times New Roman"/>
                <w:sz w:val="24"/>
              </w:rPr>
              <w:t>25</w:t>
            </w:r>
          </w:p>
          <w:p w14:paraId="0E95A26D" w14:textId="198CE933" w:rsidR="00A06890" w:rsidRPr="00D87286" w:rsidRDefault="00C23087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1</w:t>
            </w:r>
            <w:r w:rsidR="00A473D1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075</w:t>
            </w:r>
          </w:p>
          <w:p w14:paraId="0CB4F0D7" w14:textId="0E2F2DCE" w:rsidR="00A06890" w:rsidRPr="00D87286" w:rsidRDefault="00790625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71,466</w:t>
            </w:r>
          </w:p>
          <w:p w14:paraId="788C2E7E" w14:textId="34644227" w:rsidR="00A06890" w:rsidRPr="00D87286" w:rsidRDefault="00790625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2,751</w:t>
            </w:r>
          </w:p>
          <w:p w14:paraId="0342704F" w14:textId="2ECC082C" w:rsidR="00790625" w:rsidRPr="00D87286" w:rsidRDefault="00790625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55,871</w:t>
            </w:r>
          </w:p>
          <w:p w14:paraId="435F2181" w14:textId="76285680" w:rsidR="00790625" w:rsidRPr="00D87286" w:rsidRDefault="00790625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80,985</w:t>
            </w:r>
          </w:p>
          <w:p w14:paraId="62BD16B0" w14:textId="082CA362" w:rsidR="00790625" w:rsidRPr="00D87286" w:rsidRDefault="00C23087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2,001</w:t>
            </w:r>
          </w:p>
          <w:p w14:paraId="32AF8A20" w14:textId="3F21BDAF" w:rsidR="00537340" w:rsidRPr="00D87286" w:rsidRDefault="00384C6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</w:t>
            </w:r>
            <w:r w:rsidR="00014EDA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926</w:t>
            </w:r>
          </w:p>
        </w:tc>
      </w:tr>
      <w:tr w:rsidR="00014EDA" w:rsidRPr="00D87286" w14:paraId="65E78728" w14:textId="77777777" w:rsidTr="00FD3818">
        <w:tc>
          <w:tcPr>
            <w:tcW w:w="1418" w:type="dxa"/>
            <w:shd w:val="clear" w:color="auto" w:fill="auto"/>
          </w:tcPr>
          <w:p w14:paraId="695096AF" w14:textId="4B8677EC" w:rsidR="00014EDA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Web of Science</w:t>
            </w:r>
            <w:r w:rsidR="004F1291" w:rsidRPr="00D87286">
              <w:rPr>
                <w:rFonts w:ascii="Times New Roman" w:hAnsi="Times New Roman" w:cs="Times New Roman"/>
                <w:sz w:val="24"/>
              </w:rPr>
              <w:t xml:space="preserve"> Core Collection</w:t>
            </w:r>
          </w:p>
        </w:tc>
        <w:tc>
          <w:tcPr>
            <w:tcW w:w="5670" w:type="dxa"/>
            <w:shd w:val="clear" w:color="auto" w:fill="auto"/>
          </w:tcPr>
          <w:p w14:paraId="029338FA" w14:textId="46142CEB" w:rsidR="00A60A96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1 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I=(stereotactic ablative radiotherapy)</w:t>
            </w:r>
          </w:p>
          <w:p w14:paraId="20DE3A1A" w14:textId="5BEDA62C" w:rsidR="00A60A96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2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 xml:space="preserve"> TI=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ereotactic body radiotherapy)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124AE733" w14:textId="7B2CBDF4" w:rsidR="00014EDA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3 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I=(stereotactic radiotherapy)</w:t>
            </w:r>
          </w:p>
          <w:p w14:paraId="5E9456A2" w14:textId="5EAD006D" w:rsidR="00014EDA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4 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I=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ereotactic body radiation therapy)</w:t>
            </w:r>
          </w:p>
          <w:p w14:paraId="4FD3C10C" w14:textId="3CAB0B91" w:rsidR="00503300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5 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I=(SBRT)</w:t>
            </w:r>
          </w:p>
          <w:p w14:paraId="7BCC6D26" w14:textId="06FEA8AD" w:rsidR="00014EDA" w:rsidRPr="00D87286" w:rsidRDefault="0097045C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6 </w:t>
            </w:r>
            <w:r w:rsidR="001B4133" w:rsidRPr="00D87286">
              <w:rPr>
                <w:rFonts w:ascii="Times New Roman" w:hAnsi="Times New Roman" w:cs="Times New Roman"/>
                <w:sz w:val="24"/>
              </w:rPr>
              <w:t>TI=(SABR)</w:t>
            </w:r>
          </w:p>
          <w:p w14:paraId="6C844503" w14:textId="4EA68A7C" w:rsidR="00014EDA" w:rsidRPr="00D87286" w:rsidRDefault="0033590D" w:rsidP="00FD3818">
            <w:pPr>
              <w:snapToGrid w:val="0"/>
              <w:spacing w:afterLines="50" w:after="156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7 #1 OR #2 OR #3 OR #4 OR #5 OR #6</w:t>
            </w:r>
            <w:r w:rsidRPr="00D87286">
              <w:rPr>
                <w:rFonts w:ascii="Times New Roman" w:hAnsi="Times New Roman" w:cs="Times New Roman"/>
                <w:sz w:val="24"/>
              </w:rPr>
              <w:br/>
              <w:t>#8 TI=(non-small cell lung cancer)</w:t>
            </w:r>
            <w:r w:rsidRPr="00D87286">
              <w:rPr>
                <w:rFonts w:ascii="Times New Roman" w:hAnsi="Times New Roman" w:cs="Times New Roman"/>
                <w:sz w:val="24"/>
              </w:rPr>
              <w:br/>
              <w:t>#9 TI=(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n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onsmall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c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ell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l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ung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c</w:t>
            </w:r>
            <w:r w:rsidRPr="00D87286">
              <w:rPr>
                <w:rFonts w:ascii="Times New Roman" w:hAnsi="Times New Roman" w:cs="Times New Roman"/>
                <w:sz w:val="24"/>
              </w:rPr>
              <w:t>ancer)</w:t>
            </w:r>
            <w:r w:rsidRPr="00D87286">
              <w:rPr>
                <w:rFonts w:ascii="Times New Roman" w:hAnsi="Times New Roman" w:cs="Times New Roman"/>
                <w:sz w:val="24"/>
              </w:rPr>
              <w:br/>
              <w:t>#10 TI=(NSCLC)</w:t>
            </w:r>
            <w:r w:rsidRPr="00D87286">
              <w:rPr>
                <w:rFonts w:ascii="Times New Roman" w:hAnsi="Times New Roman" w:cs="Times New Roman"/>
                <w:sz w:val="24"/>
              </w:rPr>
              <w:br/>
              <w:t>#11 #8 OR #9 OR #10</w:t>
            </w:r>
            <w:r w:rsidRPr="00D87286">
              <w:rPr>
                <w:rFonts w:ascii="Times New Roman" w:hAnsi="Times New Roman" w:cs="Times New Roman"/>
                <w:sz w:val="24"/>
              </w:rPr>
              <w:br/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#12 #7 AND #11</w:t>
            </w:r>
            <w:r w:rsidRPr="00D87286">
              <w:rPr>
                <w:rFonts w:ascii="Times New Roman" w:hAnsi="Times New Roman" w:cs="Times New Roman"/>
                <w:sz w:val="24"/>
              </w:rPr>
              <w:br/>
            </w:r>
            <w:r w:rsidR="00014EDA" w:rsidRPr="00D87286">
              <w:rPr>
                <w:rFonts w:ascii="Times New Roman" w:hAnsi="Times New Roman" w:cs="Times New Roman"/>
                <w:sz w:val="24"/>
              </w:rPr>
              <w:t>Filter: Language: English</w:t>
            </w:r>
          </w:p>
        </w:tc>
        <w:tc>
          <w:tcPr>
            <w:tcW w:w="1309" w:type="dxa"/>
            <w:shd w:val="clear" w:color="auto" w:fill="auto"/>
          </w:tcPr>
          <w:p w14:paraId="295867D2" w14:textId="1745D758" w:rsidR="00014EDA" w:rsidRPr="00D87286" w:rsidRDefault="001B4133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614</w:t>
            </w:r>
          </w:p>
          <w:p w14:paraId="3F93B423" w14:textId="18B02056" w:rsidR="00014EDA" w:rsidRPr="00D87286" w:rsidRDefault="001B4133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2</w:t>
            </w:r>
            <w:r w:rsidR="00014EDA" w:rsidRPr="00D87286">
              <w:rPr>
                <w:rFonts w:ascii="Times New Roman" w:hAnsi="Times New Roman" w:cs="Times New Roman"/>
                <w:sz w:val="24"/>
              </w:rPr>
              <w:t>,</w:t>
            </w:r>
            <w:r w:rsidRPr="00D87286">
              <w:rPr>
                <w:rFonts w:ascii="Times New Roman" w:hAnsi="Times New Roman" w:cs="Times New Roman"/>
                <w:sz w:val="24"/>
              </w:rPr>
              <w:t>087</w:t>
            </w:r>
          </w:p>
          <w:p w14:paraId="20727C2E" w14:textId="3C7C0E43" w:rsidR="00014EDA" w:rsidRPr="00D87286" w:rsidRDefault="001B4133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4,480</w:t>
            </w:r>
          </w:p>
          <w:p w14:paraId="7E3BFFB8" w14:textId="70DC4209" w:rsidR="001B4133" w:rsidRPr="00D87286" w:rsidRDefault="001B4133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2,131</w:t>
            </w:r>
          </w:p>
          <w:p w14:paraId="4CDE4B61" w14:textId="6088857B" w:rsidR="001B4133" w:rsidRPr="00D87286" w:rsidRDefault="0033590D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,200</w:t>
            </w:r>
          </w:p>
          <w:p w14:paraId="6312C5E7" w14:textId="6BA09688" w:rsidR="00014EDA" w:rsidRPr="00D87286" w:rsidRDefault="0033590D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285</w:t>
            </w:r>
          </w:p>
          <w:p w14:paraId="623F1CE9" w14:textId="7450B7E7" w:rsidR="00014EDA" w:rsidRPr="00D87286" w:rsidRDefault="0033590D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7,525</w:t>
            </w:r>
          </w:p>
          <w:p w14:paraId="2A45095D" w14:textId="108FB34D" w:rsidR="00014EDA" w:rsidRPr="00D87286" w:rsidRDefault="0033590D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46,278</w:t>
            </w:r>
          </w:p>
          <w:p w14:paraId="73DE51A2" w14:textId="7369F165" w:rsidR="0033590D" w:rsidRPr="00D87286" w:rsidRDefault="0033590D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,843</w:t>
            </w:r>
          </w:p>
          <w:p w14:paraId="425EB01E" w14:textId="76000BE2" w:rsidR="0033590D" w:rsidRPr="00D87286" w:rsidRDefault="0033590D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7,222</w:t>
            </w:r>
          </w:p>
          <w:p w14:paraId="7AD4CD6A" w14:textId="7E6F5307" w:rsidR="0033590D" w:rsidRPr="00D87286" w:rsidRDefault="004D0BBB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53,330</w:t>
            </w:r>
          </w:p>
          <w:p w14:paraId="3584EBC9" w14:textId="49C91435" w:rsidR="00014EDA" w:rsidRPr="00D87286" w:rsidRDefault="004D0BBB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998</w:t>
            </w:r>
          </w:p>
          <w:p w14:paraId="0A226E20" w14:textId="35474522" w:rsidR="00503300" w:rsidRPr="00D87286" w:rsidRDefault="004D0BBB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962</w:t>
            </w:r>
          </w:p>
        </w:tc>
      </w:tr>
      <w:tr w:rsidR="00014EDA" w:rsidRPr="00D87286" w14:paraId="405855B1" w14:textId="77777777" w:rsidTr="00FD3818">
        <w:tc>
          <w:tcPr>
            <w:tcW w:w="1418" w:type="dxa"/>
            <w:shd w:val="clear" w:color="auto" w:fill="auto"/>
          </w:tcPr>
          <w:p w14:paraId="7E38F8F2" w14:textId="77777777" w:rsidR="00014EDA" w:rsidRPr="00D87286" w:rsidRDefault="00014EDA" w:rsidP="00FD381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The Cochrane Library</w:t>
            </w:r>
          </w:p>
        </w:tc>
        <w:tc>
          <w:tcPr>
            <w:tcW w:w="5670" w:type="dxa"/>
            <w:shd w:val="clear" w:color="auto" w:fill="auto"/>
          </w:tcPr>
          <w:p w14:paraId="38E592D2" w14:textId="2F6E4174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 xml:space="preserve">#1 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tereotactic ablative radiotherapy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): ti, ab, kw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5A3E4845" w14:textId="277EC638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2 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tereotactic body radiotherapy</w:t>
            </w:r>
            <w:r w:rsidRPr="00D87286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226771EF" w14:textId="7743ABEB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3 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tereotactic radiotherapy</w:t>
            </w:r>
            <w:r w:rsidRPr="00D87286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758AA2C1" w14:textId="6BEDCD4E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4 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tereotactic body radiation therapy</w:t>
            </w:r>
            <w:r w:rsidRPr="00D87286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6292CA83" w14:textId="0B6803D7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5 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BRT</w:t>
            </w:r>
            <w:r w:rsidRPr="00D87286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346FDBEE" w14:textId="5FB404BE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6 (</w:t>
            </w:r>
            <w:r w:rsidR="00631198" w:rsidRPr="00D87286">
              <w:rPr>
                <w:rFonts w:ascii="Times New Roman" w:hAnsi="Times New Roman" w:cs="Times New Roman"/>
                <w:sz w:val="24"/>
              </w:rPr>
              <w:t>SABR</w:t>
            </w:r>
            <w:r w:rsidRPr="00D87286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2438C6F8" w14:textId="68EF2DF8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7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#1 OR #2 OR #3 OR #4 OR #5 OR #6</w:t>
            </w:r>
          </w:p>
          <w:p w14:paraId="7B44C9E0" w14:textId="438CFDE1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8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non-small cell lung cancer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): ti, ab, kw </w:t>
            </w:r>
          </w:p>
          <w:p w14:paraId="190192D5" w14:textId="3582F9F3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9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nonsmall cell lung cancer</w:t>
            </w:r>
            <w:r w:rsidRPr="00D87286">
              <w:rPr>
                <w:rFonts w:ascii="Times New Roman" w:hAnsi="Times New Roman" w:cs="Times New Roman"/>
                <w:sz w:val="24"/>
              </w:rPr>
              <w:t>): ti, ab, kw</w:t>
            </w:r>
          </w:p>
          <w:p w14:paraId="6C6AC3FA" w14:textId="592F4A4A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1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0</w:t>
            </w:r>
            <w:r w:rsidRPr="00D872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(NSCLC): ti, ab, kw</w:t>
            </w:r>
          </w:p>
          <w:p w14:paraId="66338C3E" w14:textId="3B517166" w:rsidR="001B42E4" w:rsidRPr="00D87286" w:rsidRDefault="001B42E4" w:rsidP="00FD3818">
            <w:pPr>
              <w:snapToGrid w:val="0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1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1</w:t>
            </w:r>
            <w:r w:rsidR="00B452FB" w:rsidRPr="00D872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>#8 OR #9 OR #10</w:t>
            </w:r>
          </w:p>
          <w:p w14:paraId="7A8F7C68" w14:textId="54A37200" w:rsidR="008F740B" w:rsidRPr="00D87286" w:rsidRDefault="001B42E4" w:rsidP="00FD3818">
            <w:pPr>
              <w:snapToGrid w:val="0"/>
              <w:spacing w:afterLines="50" w:after="156"/>
              <w:ind w:left="360" w:hangingChars="150" w:hanging="360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#1</w:t>
            </w:r>
            <w:r w:rsidR="004D0BBB" w:rsidRPr="00D87286">
              <w:rPr>
                <w:rFonts w:ascii="Times New Roman" w:hAnsi="Times New Roman" w:cs="Times New Roman"/>
                <w:sz w:val="24"/>
              </w:rPr>
              <w:t>2</w:t>
            </w:r>
            <w:r w:rsidR="00CE25E1" w:rsidRPr="00D87286">
              <w:rPr>
                <w:rFonts w:ascii="Times New Roman" w:hAnsi="Times New Roman" w:cs="Times New Roman"/>
                <w:sz w:val="24"/>
              </w:rPr>
              <w:t xml:space="preserve"> #7 AND #11</w:t>
            </w:r>
          </w:p>
        </w:tc>
        <w:tc>
          <w:tcPr>
            <w:tcW w:w="1309" w:type="dxa"/>
            <w:shd w:val="clear" w:color="auto" w:fill="auto"/>
          </w:tcPr>
          <w:p w14:paraId="647340D1" w14:textId="0E67F8B4" w:rsidR="003B1DD0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313</w:t>
            </w:r>
          </w:p>
          <w:p w14:paraId="3614F900" w14:textId="77777777" w:rsidR="006C045F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782</w:t>
            </w:r>
          </w:p>
          <w:p w14:paraId="701ECB6A" w14:textId="66D51959" w:rsidR="00742FF6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,412</w:t>
            </w:r>
          </w:p>
          <w:p w14:paraId="7364A125" w14:textId="53B3A770" w:rsidR="00742FF6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785</w:t>
            </w:r>
          </w:p>
          <w:p w14:paraId="346F1EC2" w14:textId="78F764D2" w:rsidR="00742FF6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802</w:t>
            </w:r>
          </w:p>
          <w:p w14:paraId="70747A08" w14:textId="77777777" w:rsidR="00742FF6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261</w:t>
            </w:r>
          </w:p>
          <w:p w14:paraId="1746C689" w14:textId="77777777" w:rsidR="00742FF6" w:rsidRPr="00D87286" w:rsidRDefault="00742FF6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750</w:t>
            </w:r>
          </w:p>
          <w:p w14:paraId="3CA2726E" w14:textId="77777777" w:rsidR="00290141" w:rsidRPr="00D87286" w:rsidRDefault="00290141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4,261</w:t>
            </w:r>
          </w:p>
          <w:p w14:paraId="3FF40AC5" w14:textId="77777777" w:rsidR="00290141" w:rsidRPr="00D87286" w:rsidRDefault="00290141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9,718</w:t>
            </w:r>
          </w:p>
          <w:p w14:paraId="0A3336B6" w14:textId="77777777" w:rsidR="00290141" w:rsidRPr="00D87286" w:rsidRDefault="00290141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0,500</w:t>
            </w:r>
          </w:p>
          <w:p w14:paraId="04F1EBD1" w14:textId="77777777" w:rsidR="00290141" w:rsidRPr="00D87286" w:rsidRDefault="00290141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15,252</w:t>
            </w:r>
          </w:p>
          <w:p w14:paraId="5B2BF4B9" w14:textId="07C38E8A" w:rsidR="00290141" w:rsidRPr="00D87286" w:rsidRDefault="00290141" w:rsidP="00FD381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87286">
              <w:rPr>
                <w:rFonts w:ascii="Times New Roman" w:hAnsi="Times New Roman" w:cs="Times New Roman"/>
                <w:sz w:val="24"/>
              </w:rPr>
              <w:t>398</w:t>
            </w:r>
          </w:p>
        </w:tc>
      </w:tr>
    </w:tbl>
    <w:p w14:paraId="5023F56C" w14:textId="77777777" w:rsidR="00FD3818" w:rsidRPr="00D87286" w:rsidRDefault="0054625A" w:rsidP="00A32526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 w:rsidRPr="00D87286">
        <w:rPr>
          <w:rFonts w:ascii="Times New Roman" w:hAnsi="Times New Roman" w:cs="Times New Roman"/>
          <w:sz w:val="24"/>
        </w:rPr>
        <w:t>Table S1</w:t>
      </w:r>
    </w:p>
    <w:p w14:paraId="61C417AA" w14:textId="04ED1FD4" w:rsidR="009E26B3" w:rsidRPr="00D87286" w:rsidRDefault="0054625A" w:rsidP="00A32526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 w:rsidRPr="00D87286">
        <w:rPr>
          <w:rFonts w:ascii="Times New Roman" w:hAnsi="Times New Roman" w:cs="Times New Roman"/>
          <w:sz w:val="24"/>
        </w:rPr>
        <w:t>Search strategies of databases</w:t>
      </w:r>
    </w:p>
    <w:p w14:paraId="17EAB68D" w14:textId="2269EAFC" w:rsidR="00FD3818" w:rsidRPr="00D87286" w:rsidRDefault="00FD3818" w:rsidP="00A32526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</w:p>
    <w:p w14:paraId="54687C05" w14:textId="476AA7AE" w:rsidR="00FD3818" w:rsidRPr="00D87286" w:rsidRDefault="00FD3818">
      <w:pPr>
        <w:widowControl/>
        <w:jc w:val="left"/>
        <w:rPr>
          <w:rFonts w:ascii="Times New Roman" w:hAnsi="Times New Roman" w:cs="Times New Roman"/>
          <w:sz w:val="24"/>
        </w:rPr>
      </w:pPr>
      <w:r w:rsidRPr="00D87286">
        <w:rPr>
          <w:rFonts w:ascii="Times New Roman" w:hAnsi="Times New Roman" w:cs="Times New Roman"/>
          <w:sz w:val="24"/>
        </w:rPr>
        <w:br w:type="page"/>
      </w:r>
    </w:p>
    <w:p w14:paraId="4C70CD61" w14:textId="678E9554" w:rsidR="00773D63" w:rsidRPr="00D87286" w:rsidRDefault="00F850D7" w:rsidP="00773D63">
      <w:pPr>
        <w:widowControl/>
        <w:spacing w:line="360" w:lineRule="auto"/>
        <w:jc w:val="center"/>
        <w:rPr>
          <w:sz w:val="24"/>
        </w:rPr>
      </w:pPr>
      <w:r w:rsidRPr="00D87286">
        <w:rPr>
          <w:noProof/>
          <w:lang w:val="en-IN" w:eastAsia="en-IN"/>
        </w:rPr>
        <w:lastRenderedPageBreak/>
        <w:drawing>
          <wp:inline distT="0" distB="0" distL="0" distR="0" wp14:anchorId="40BBDEFD" wp14:editId="6403B864">
            <wp:extent cx="4280400" cy="54756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57"/>
                    <a:stretch/>
                  </pic:blipFill>
                  <pic:spPr bwMode="auto">
                    <a:xfrm>
                      <a:off x="0" y="0"/>
                      <a:ext cx="4280400" cy="547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3DB7B" w14:textId="0CB5DEA0" w:rsidR="00773D63" w:rsidRPr="002A025B" w:rsidRDefault="00773D63" w:rsidP="00773D63">
      <w:pPr>
        <w:widowControl/>
        <w:spacing w:line="360" w:lineRule="auto"/>
        <w:jc w:val="center"/>
        <w:rPr>
          <w:sz w:val="24"/>
        </w:rPr>
      </w:pPr>
      <w:r w:rsidRPr="00D87286">
        <w:rPr>
          <w:rFonts w:ascii="Times New Roman" w:hAnsi="Times New Roman" w:cs="Times New Roman"/>
          <w:b/>
          <w:bCs/>
          <w:sz w:val="24"/>
        </w:rPr>
        <w:t xml:space="preserve">Fig. </w:t>
      </w:r>
      <w:r w:rsidRPr="00D87286">
        <w:rPr>
          <w:rFonts w:ascii="Times New Roman" w:hAnsi="Times New Roman" w:cs="Times New Roman" w:hint="eastAsia"/>
          <w:b/>
          <w:bCs/>
          <w:sz w:val="24"/>
        </w:rPr>
        <w:t>S</w:t>
      </w:r>
      <w:r w:rsidRPr="00D87286">
        <w:rPr>
          <w:rFonts w:ascii="Times New Roman" w:hAnsi="Times New Roman" w:cs="Times New Roman"/>
          <w:b/>
          <w:bCs/>
          <w:sz w:val="24"/>
        </w:rPr>
        <w:t>1.</w:t>
      </w:r>
      <w:r w:rsidRPr="00D87286">
        <w:rPr>
          <w:sz w:val="24"/>
        </w:rPr>
        <w:t xml:space="preserve"> </w:t>
      </w:r>
      <w:r w:rsidRPr="00D87286">
        <w:rPr>
          <w:rFonts w:ascii="Times New Roman" w:hAnsi="Times New Roman" w:cs="Times New Roman"/>
          <w:sz w:val="24"/>
        </w:rPr>
        <w:t>PRISMA Flow diagram of the included studies.</w:t>
      </w:r>
    </w:p>
    <w:p w14:paraId="61AF8C36" w14:textId="77777777" w:rsidR="00FD3818" w:rsidRPr="002A025B" w:rsidRDefault="00FD3818" w:rsidP="00A32526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</w:p>
    <w:p w14:paraId="2CDEB43E" w14:textId="38AA690E" w:rsidR="009E26B3" w:rsidRPr="002A025B" w:rsidRDefault="009E26B3" w:rsidP="00A32526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</w:p>
    <w:sectPr w:rsidR="009E26B3" w:rsidRPr="002A025B" w:rsidSect="0003418A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F7066" w14:textId="77777777" w:rsidR="00EC6260" w:rsidRDefault="00EC6260" w:rsidP="00014EDA">
      <w:r>
        <w:separator/>
      </w:r>
    </w:p>
  </w:endnote>
  <w:endnote w:type="continuationSeparator" w:id="0">
    <w:p w14:paraId="29029E87" w14:textId="77777777" w:rsidR="00EC6260" w:rsidRDefault="00EC6260" w:rsidP="00014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BECA8C" w14:textId="77777777" w:rsidR="00EC6260" w:rsidRDefault="00EC6260" w:rsidP="00014EDA">
      <w:r>
        <w:separator/>
      </w:r>
    </w:p>
  </w:footnote>
  <w:footnote w:type="continuationSeparator" w:id="0">
    <w:p w14:paraId="18CFFA1C" w14:textId="77777777" w:rsidR="00EC6260" w:rsidRDefault="00EC6260" w:rsidP="00014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4A9"/>
    <w:rsid w:val="00014EDA"/>
    <w:rsid w:val="0003418A"/>
    <w:rsid w:val="000566D3"/>
    <w:rsid w:val="00074823"/>
    <w:rsid w:val="000C05ED"/>
    <w:rsid w:val="000F11D9"/>
    <w:rsid w:val="000F4272"/>
    <w:rsid w:val="0010293A"/>
    <w:rsid w:val="00114CC5"/>
    <w:rsid w:val="00183BBE"/>
    <w:rsid w:val="00197BAC"/>
    <w:rsid w:val="001B4133"/>
    <w:rsid w:val="001B42E4"/>
    <w:rsid w:val="001E7B6B"/>
    <w:rsid w:val="00230FB9"/>
    <w:rsid w:val="0027262C"/>
    <w:rsid w:val="00290141"/>
    <w:rsid w:val="002906DF"/>
    <w:rsid w:val="00294001"/>
    <w:rsid w:val="002A025B"/>
    <w:rsid w:val="0033590D"/>
    <w:rsid w:val="00372D77"/>
    <w:rsid w:val="00384C66"/>
    <w:rsid w:val="003B1DD0"/>
    <w:rsid w:val="00443ED8"/>
    <w:rsid w:val="00456CC3"/>
    <w:rsid w:val="004A69C6"/>
    <w:rsid w:val="004D0BBB"/>
    <w:rsid w:val="004F0C44"/>
    <w:rsid w:val="004F1291"/>
    <w:rsid w:val="00503300"/>
    <w:rsid w:val="00514EC4"/>
    <w:rsid w:val="00537340"/>
    <w:rsid w:val="005434FE"/>
    <w:rsid w:val="0054625A"/>
    <w:rsid w:val="00567194"/>
    <w:rsid w:val="005A0604"/>
    <w:rsid w:val="005A690A"/>
    <w:rsid w:val="00605A89"/>
    <w:rsid w:val="00631198"/>
    <w:rsid w:val="00680B65"/>
    <w:rsid w:val="006C045F"/>
    <w:rsid w:val="006C6D6E"/>
    <w:rsid w:val="006D1F98"/>
    <w:rsid w:val="006F2363"/>
    <w:rsid w:val="00742FF6"/>
    <w:rsid w:val="00763FF3"/>
    <w:rsid w:val="00773D63"/>
    <w:rsid w:val="00790625"/>
    <w:rsid w:val="00793133"/>
    <w:rsid w:val="007B3A50"/>
    <w:rsid w:val="00805A6E"/>
    <w:rsid w:val="008172D4"/>
    <w:rsid w:val="00852846"/>
    <w:rsid w:val="00860815"/>
    <w:rsid w:val="008F3EFC"/>
    <w:rsid w:val="008F740B"/>
    <w:rsid w:val="0097045C"/>
    <w:rsid w:val="00983004"/>
    <w:rsid w:val="009A74E7"/>
    <w:rsid w:val="009A79EB"/>
    <w:rsid w:val="009C5295"/>
    <w:rsid w:val="009E26B3"/>
    <w:rsid w:val="00A06890"/>
    <w:rsid w:val="00A16F4E"/>
    <w:rsid w:val="00A32526"/>
    <w:rsid w:val="00A473D1"/>
    <w:rsid w:val="00A60A96"/>
    <w:rsid w:val="00A615FD"/>
    <w:rsid w:val="00A86C6E"/>
    <w:rsid w:val="00AD31F5"/>
    <w:rsid w:val="00AF0A07"/>
    <w:rsid w:val="00B34421"/>
    <w:rsid w:val="00B452FB"/>
    <w:rsid w:val="00C23087"/>
    <w:rsid w:val="00C252D7"/>
    <w:rsid w:val="00C26866"/>
    <w:rsid w:val="00C3405D"/>
    <w:rsid w:val="00C446BB"/>
    <w:rsid w:val="00C92434"/>
    <w:rsid w:val="00CA127F"/>
    <w:rsid w:val="00CC5371"/>
    <w:rsid w:val="00CD74A9"/>
    <w:rsid w:val="00CE25E1"/>
    <w:rsid w:val="00D11B3B"/>
    <w:rsid w:val="00D67B4E"/>
    <w:rsid w:val="00D85A6C"/>
    <w:rsid w:val="00D87286"/>
    <w:rsid w:val="00DA4ADE"/>
    <w:rsid w:val="00DE2CEB"/>
    <w:rsid w:val="00E67A6D"/>
    <w:rsid w:val="00E701D5"/>
    <w:rsid w:val="00E823E8"/>
    <w:rsid w:val="00E9027F"/>
    <w:rsid w:val="00EB0CB6"/>
    <w:rsid w:val="00EC6260"/>
    <w:rsid w:val="00F03BD5"/>
    <w:rsid w:val="00F56915"/>
    <w:rsid w:val="00F850D7"/>
    <w:rsid w:val="00F868D9"/>
    <w:rsid w:val="00FA6801"/>
    <w:rsid w:val="00FC43D0"/>
    <w:rsid w:val="00FD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7D1C4"/>
  <w15:chartTrackingRefBased/>
  <w15:docId w15:val="{7E05FFDA-319F-4F19-A8CE-DC489251F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ED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4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4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4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4EDA"/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014E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14ED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86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itha M.</cp:lastModifiedBy>
  <cp:revision>4</cp:revision>
  <dcterms:created xsi:type="dcterms:W3CDTF">2022-12-15T14:50:00Z</dcterms:created>
  <dcterms:modified xsi:type="dcterms:W3CDTF">2022-12-20T02:02:00Z</dcterms:modified>
</cp:coreProperties>
</file>